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446B5" w14:textId="499A609C" w:rsidR="00786503" w:rsidRDefault="00000000">
      <w:pPr>
        <w:pStyle w:val="Heading1"/>
      </w:pPr>
      <w:r>
        <w:t xml:space="preserve">SPIRIT 2025 Checklist </w:t>
      </w:r>
    </w:p>
    <w:p w14:paraId="01B714CA" w14:textId="77777777" w:rsidR="00AB1468" w:rsidRPr="00AB1468" w:rsidRDefault="00000000" w:rsidP="00AB1468">
      <w:pPr>
        <w:spacing w:line="480" w:lineRule="auto"/>
        <w:rPr>
          <w:rFonts w:cstheme="minorHAnsi"/>
          <w:sz w:val="24"/>
          <w:szCs w:val="24"/>
        </w:rPr>
      </w:pPr>
      <w:r>
        <w:t xml:space="preserve">Protocol Title: </w:t>
      </w:r>
      <w:r w:rsidR="00AB1468" w:rsidRPr="00AB1468">
        <w:rPr>
          <w:rFonts w:eastAsia="Times New Roman" w:cstheme="minorHAnsi"/>
          <w:color w:val="333333"/>
          <w:sz w:val="24"/>
          <w:szCs w:val="24"/>
          <w:lang w:eastAsia="tr-TR"/>
        </w:rPr>
        <w:t xml:space="preserve">Effectiveness and safety of intra-articular hyaluronic acid SEMICAL GEL-B CROSS therapy in knee osteoarthritis (SEM-ART1): </w:t>
      </w:r>
      <w:r w:rsidR="00AB1468" w:rsidRPr="00AB1468">
        <w:rPr>
          <w:rFonts w:cstheme="minorHAnsi"/>
          <w:sz w:val="24"/>
          <w:szCs w:val="24"/>
        </w:rPr>
        <w:t>study protocol for a randomized, placebo controlled, double-blind, cross-over clinical trial</w:t>
      </w:r>
    </w:p>
    <w:p w14:paraId="54C4D94D" w14:textId="67A52B8C" w:rsidR="00786503" w:rsidRDefault="007865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2694"/>
        <w:gridCol w:w="3236"/>
      </w:tblGrid>
      <w:tr w:rsidR="00786503" w14:paraId="4D0A8C5D" w14:textId="77777777" w:rsidTr="00420C88">
        <w:tc>
          <w:tcPr>
            <w:tcW w:w="2877" w:type="dxa"/>
          </w:tcPr>
          <w:p w14:paraId="1ED14660" w14:textId="77777777" w:rsidR="00786503" w:rsidRDefault="00000000">
            <w:r>
              <w:t>Section/Item</w:t>
            </w:r>
          </w:p>
        </w:tc>
        <w:tc>
          <w:tcPr>
            <w:tcW w:w="2877" w:type="dxa"/>
          </w:tcPr>
          <w:p w14:paraId="5D859DD3" w14:textId="77777777" w:rsidR="00786503" w:rsidRDefault="00000000">
            <w:r>
              <w:t>Description</w:t>
            </w:r>
          </w:p>
        </w:tc>
        <w:tc>
          <w:tcPr>
            <w:tcW w:w="2876" w:type="dxa"/>
          </w:tcPr>
          <w:p w14:paraId="6A049665" w14:textId="77777777" w:rsidR="00786503" w:rsidRDefault="00000000">
            <w:r>
              <w:t>Addressed on page number</w:t>
            </w:r>
          </w:p>
        </w:tc>
      </w:tr>
      <w:tr w:rsidR="00786503" w14:paraId="3BB7498D" w14:textId="77777777" w:rsidTr="00420C88">
        <w:tc>
          <w:tcPr>
            <w:tcW w:w="2877" w:type="dxa"/>
          </w:tcPr>
          <w:p w14:paraId="28B7A64D" w14:textId="77777777" w:rsidR="00786503" w:rsidRDefault="00000000">
            <w:r>
              <w:t>1. Title</w:t>
            </w:r>
          </w:p>
        </w:tc>
        <w:tc>
          <w:tcPr>
            <w:tcW w:w="2877" w:type="dxa"/>
          </w:tcPr>
          <w:p w14:paraId="28739BA2" w14:textId="77777777" w:rsidR="00786503" w:rsidRDefault="00000000">
            <w:r>
              <w:t>Descriptive title with study design, population, intervention(s), and trial acronym if applicable</w:t>
            </w:r>
          </w:p>
        </w:tc>
        <w:tc>
          <w:tcPr>
            <w:tcW w:w="2876" w:type="dxa"/>
          </w:tcPr>
          <w:p w14:paraId="76267083" w14:textId="77777777" w:rsidR="00786503" w:rsidRDefault="00000000">
            <w:r>
              <w:t>Page 1</w:t>
            </w:r>
          </w:p>
        </w:tc>
      </w:tr>
      <w:tr w:rsidR="00786503" w14:paraId="73F6938A" w14:textId="77777777" w:rsidTr="00420C88">
        <w:tc>
          <w:tcPr>
            <w:tcW w:w="2877" w:type="dxa"/>
          </w:tcPr>
          <w:p w14:paraId="018D78B9" w14:textId="77777777" w:rsidR="00786503" w:rsidRDefault="00000000">
            <w:r>
              <w:t>2a. Trial registration</w:t>
            </w:r>
          </w:p>
        </w:tc>
        <w:tc>
          <w:tcPr>
            <w:tcW w:w="2877" w:type="dxa"/>
          </w:tcPr>
          <w:p w14:paraId="2B5D0429" w14:textId="77777777" w:rsidR="00786503" w:rsidRDefault="00000000">
            <w:r>
              <w:t>Trial identifier and registry name</w:t>
            </w:r>
          </w:p>
        </w:tc>
        <w:tc>
          <w:tcPr>
            <w:tcW w:w="2876" w:type="dxa"/>
          </w:tcPr>
          <w:p w14:paraId="2A756027" w14:textId="7D0C67C2" w:rsidR="00786503" w:rsidRDefault="00000000">
            <w:r>
              <w:t xml:space="preserve">Page </w:t>
            </w:r>
            <w:r w:rsidR="0046436E">
              <w:t>2</w:t>
            </w:r>
          </w:p>
        </w:tc>
      </w:tr>
      <w:tr w:rsidR="00786503" w:rsidRPr="0046436E" w14:paraId="1FEB2E3C" w14:textId="77777777" w:rsidTr="00420C88">
        <w:tc>
          <w:tcPr>
            <w:tcW w:w="2877" w:type="dxa"/>
          </w:tcPr>
          <w:p w14:paraId="558715BF" w14:textId="77777777" w:rsidR="00786503" w:rsidRDefault="00000000">
            <w:r>
              <w:t>2b. WHO Trial Registration Dataset</w:t>
            </w:r>
          </w:p>
        </w:tc>
        <w:tc>
          <w:tcPr>
            <w:tcW w:w="2877" w:type="dxa"/>
          </w:tcPr>
          <w:p w14:paraId="3A5A2551" w14:textId="77777777" w:rsidR="00786503" w:rsidRDefault="00000000">
            <w:r>
              <w:t>All items required by WHO Trial Registration Data Set</w:t>
            </w:r>
          </w:p>
        </w:tc>
        <w:tc>
          <w:tcPr>
            <w:tcW w:w="2876" w:type="dxa"/>
          </w:tcPr>
          <w:p w14:paraId="0B820044" w14:textId="77777777" w:rsidR="0046436E" w:rsidRDefault="0046436E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it-IT" w:eastAsia="tr-TR"/>
              </w:rPr>
            </w:pPr>
            <w:r w:rsidRPr="004643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it-IT" w:eastAsia="tr-TR"/>
              </w:rPr>
              <w:t>Clini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it-IT" w:eastAsia="tr-TR"/>
              </w:rPr>
              <w:t>altrials.org</w:t>
            </w:r>
          </w:p>
          <w:p w14:paraId="2F56619A" w14:textId="6652A49D" w:rsidR="00786503" w:rsidRPr="0046436E" w:rsidRDefault="0046436E">
            <w:r w:rsidRPr="0046436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tr-TR"/>
              </w:rPr>
              <w:t>NCT06141018, https://clinicaltrials.gov/expert-search?term=NCT06141018</w:t>
            </w:r>
          </w:p>
        </w:tc>
      </w:tr>
      <w:tr w:rsidR="00786503" w14:paraId="140FCEC6" w14:textId="77777777" w:rsidTr="00420C88">
        <w:tc>
          <w:tcPr>
            <w:tcW w:w="2877" w:type="dxa"/>
          </w:tcPr>
          <w:p w14:paraId="1C596CBF" w14:textId="77777777" w:rsidR="00786503" w:rsidRDefault="00000000">
            <w:r>
              <w:t>3. Protocol version</w:t>
            </w:r>
          </w:p>
        </w:tc>
        <w:tc>
          <w:tcPr>
            <w:tcW w:w="2877" w:type="dxa"/>
          </w:tcPr>
          <w:p w14:paraId="2DAD90AA" w14:textId="77777777" w:rsidR="00786503" w:rsidRDefault="00000000">
            <w:r>
              <w:t>Version number and date</w:t>
            </w:r>
          </w:p>
        </w:tc>
        <w:tc>
          <w:tcPr>
            <w:tcW w:w="2876" w:type="dxa"/>
          </w:tcPr>
          <w:p w14:paraId="769382DA" w14:textId="67875218" w:rsidR="00786503" w:rsidRDefault="00000000">
            <w:r>
              <w:t xml:space="preserve">Page </w:t>
            </w:r>
            <w:r w:rsidR="0046436E">
              <w:t>2</w:t>
            </w:r>
          </w:p>
        </w:tc>
      </w:tr>
      <w:tr w:rsidR="00786503" w14:paraId="07E8DFBE" w14:textId="77777777" w:rsidTr="00420C88">
        <w:tc>
          <w:tcPr>
            <w:tcW w:w="2877" w:type="dxa"/>
          </w:tcPr>
          <w:p w14:paraId="3D7C32DC" w14:textId="77777777" w:rsidR="00786503" w:rsidRDefault="00000000">
            <w:r>
              <w:t>4. Funding and support</w:t>
            </w:r>
          </w:p>
        </w:tc>
        <w:tc>
          <w:tcPr>
            <w:tcW w:w="2877" w:type="dxa"/>
          </w:tcPr>
          <w:p w14:paraId="60B7ECD9" w14:textId="77777777" w:rsidR="00786503" w:rsidRDefault="00000000">
            <w:r>
              <w:t>Sources of funding, sponsor information, and role in protocol development</w:t>
            </w:r>
          </w:p>
        </w:tc>
        <w:tc>
          <w:tcPr>
            <w:tcW w:w="2876" w:type="dxa"/>
          </w:tcPr>
          <w:p w14:paraId="0B063340" w14:textId="434F0367" w:rsidR="00786503" w:rsidRDefault="00420C88">
            <w:r>
              <w:t xml:space="preserve">Page </w:t>
            </w:r>
            <w:r w:rsidR="001636D9">
              <w:t>2</w:t>
            </w:r>
          </w:p>
        </w:tc>
      </w:tr>
      <w:tr w:rsidR="00786503" w14:paraId="1D86AF8E" w14:textId="77777777" w:rsidTr="00420C88">
        <w:tc>
          <w:tcPr>
            <w:tcW w:w="2877" w:type="dxa"/>
          </w:tcPr>
          <w:p w14:paraId="0BDC2610" w14:textId="0E71348D" w:rsidR="00786503" w:rsidRDefault="00000000">
            <w:r>
              <w:t>5. Roles and responsibilities</w:t>
            </w:r>
          </w:p>
        </w:tc>
        <w:tc>
          <w:tcPr>
            <w:tcW w:w="2877" w:type="dxa"/>
          </w:tcPr>
          <w:p w14:paraId="17ACE378" w14:textId="77777777" w:rsidR="00786503" w:rsidRDefault="00000000">
            <w:r>
              <w:t>Names, affiliations, roles of all protocol contributors</w:t>
            </w:r>
          </w:p>
        </w:tc>
        <w:tc>
          <w:tcPr>
            <w:tcW w:w="2876" w:type="dxa"/>
          </w:tcPr>
          <w:p w14:paraId="5E9F3A26" w14:textId="67B2B02D" w:rsidR="00786503" w:rsidRDefault="00000000">
            <w:r>
              <w:t xml:space="preserve">Page </w:t>
            </w:r>
            <w:r w:rsidR="00420C88">
              <w:t>20,21</w:t>
            </w:r>
          </w:p>
        </w:tc>
      </w:tr>
      <w:tr w:rsidR="00786503" w14:paraId="1CCEAAE1" w14:textId="77777777" w:rsidTr="00420C88">
        <w:tc>
          <w:tcPr>
            <w:tcW w:w="2877" w:type="dxa"/>
          </w:tcPr>
          <w:p w14:paraId="315F8966" w14:textId="77777777" w:rsidR="00786503" w:rsidRDefault="00000000">
            <w:r>
              <w:t>6. Background and rationale</w:t>
            </w:r>
          </w:p>
        </w:tc>
        <w:tc>
          <w:tcPr>
            <w:tcW w:w="2877" w:type="dxa"/>
          </w:tcPr>
          <w:p w14:paraId="3926E246" w14:textId="77777777" w:rsidR="00786503" w:rsidRDefault="00000000">
            <w:r>
              <w:t>Scientific background and explanation of rationale</w:t>
            </w:r>
          </w:p>
        </w:tc>
        <w:tc>
          <w:tcPr>
            <w:tcW w:w="2876" w:type="dxa"/>
          </w:tcPr>
          <w:p w14:paraId="23C37791" w14:textId="71C96DFC" w:rsidR="00786503" w:rsidRDefault="00000000">
            <w:r>
              <w:t xml:space="preserve">Page </w:t>
            </w:r>
            <w:r w:rsidR="0046436E">
              <w:t>6-7</w:t>
            </w:r>
          </w:p>
        </w:tc>
      </w:tr>
      <w:tr w:rsidR="00786503" w14:paraId="43EE7206" w14:textId="77777777" w:rsidTr="00420C88">
        <w:tc>
          <w:tcPr>
            <w:tcW w:w="2877" w:type="dxa"/>
          </w:tcPr>
          <w:p w14:paraId="3F7E2BDE" w14:textId="77777777" w:rsidR="00786503" w:rsidRDefault="00000000">
            <w:r>
              <w:t>7. Objectives and hypotheses</w:t>
            </w:r>
          </w:p>
        </w:tc>
        <w:tc>
          <w:tcPr>
            <w:tcW w:w="2877" w:type="dxa"/>
          </w:tcPr>
          <w:p w14:paraId="6665AAFA" w14:textId="77777777" w:rsidR="00786503" w:rsidRDefault="00000000">
            <w:r>
              <w:t>Specific aims and hypotheses</w:t>
            </w:r>
          </w:p>
        </w:tc>
        <w:tc>
          <w:tcPr>
            <w:tcW w:w="2876" w:type="dxa"/>
          </w:tcPr>
          <w:p w14:paraId="655D3606" w14:textId="62AB0042" w:rsidR="00786503" w:rsidRDefault="00000000">
            <w:r>
              <w:t xml:space="preserve">Page </w:t>
            </w:r>
            <w:r w:rsidR="0046436E">
              <w:t>7</w:t>
            </w:r>
          </w:p>
        </w:tc>
      </w:tr>
      <w:tr w:rsidR="00786503" w14:paraId="22A3B34E" w14:textId="77777777" w:rsidTr="00420C88">
        <w:tc>
          <w:tcPr>
            <w:tcW w:w="2877" w:type="dxa"/>
          </w:tcPr>
          <w:p w14:paraId="2D9934F6" w14:textId="77777777" w:rsidR="00786503" w:rsidRDefault="00000000">
            <w:r>
              <w:t>8. Trial design</w:t>
            </w:r>
          </w:p>
        </w:tc>
        <w:tc>
          <w:tcPr>
            <w:tcW w:w="2877" w:type="dxa"/>
          </w:tcPr>
          <w:p w14:paraId="6991809B" w14:textId="77777777" w:rsidR="00786503" w:rsidRDefault="00000000">
            <w:r>
              <w:t>Type of trial, allocation ratio, masking, and framework</w:t>
            </w:r>
          </w:p>
        </w:tc>
        <w:tc>
          <w:tcPr>
            <w:tcW w:w="2876" w:type="dxa"/>
          </w:tcPr>
          <w:p w14:paraId="0DFF9FD7" w14:textId="74C38A9E" w:rsidR="00786503" w:rsidRDefault="00000000">
            <w:r>
              <w:t xml:space="preserve">Page </w:t>
            </w:r>
            <w:r w:rsidR="0046436E">
              <w:t>2</w:t>
            </w:r>
            <w:r w:rsidR="00420C88">
              <w:t>,</w:t>
            </w:r>
            <w:r w:rsidR="0046436E">
              <w:t>8</w:t>
            </w:r>
          </w:p>
        </w:tc>
      </w:tr>
      <w:tr w:rsidR="00786503" w14:paraId="79E8C996" w14:textId="77777777" w:rsidTr="00420C88">
        <w:tc>
          <w:tcPr>
            <w:tcW w:w="2877" w:type="dxa"/>
          </w:tcPr>
          <w:p w14:paraId="7D2273A6" w14:textId="77777777" w:rsidR="00786503" w:rsidRDefault="00000000">
            <w:r>
              <w:t>9. Setting and locations</w:t>
            </w:r>
          </w:p>
        </w:tc>
        <w:tc>
          <w:tcPr>
            <w:tcW w:w="2877" w:type="dxa"/>
          </w:tcPr>
          <w:p w14:paraId="2DBBAFFA" w14:textId="77777777" w:rsidR="00786503" w:rsidRDefault="00000000">
            <w:r>
              <w:t>Settings and countries of recruitment and data collection</w:t>
            </w:r>
          </w:p>
        </w:tc>
        <w:tc>
          <w:tcPr>
            <w:tcW w:w="2876" w:type="dxa"/>
          </w:tcPr>
          <w:p w14:paraId="145AC94A" w14:textId="51ED5C0C" w:rsidR="00786503" w:rsidRDefault="00420C88">
            <w:r>
              <w:t xml:space="preserve">Page </w:t>
            </w:r>
            <w:r w:rsidR="0046436E">
              <w:t>2</w:t>
            </w:r>
          </w:p>
        </w:tc>
      </w:tr>
      <w:tr w:rsidR="00786503" w14:paraId="7C3C1F27" w14:textId="77777777" w:rsidTr="00420C88">
        <w:tc>
          <w:tcPr>
            <w:tcW w:w="2877" w:type="dxa"/>
          </w:tcPr>
          <w:p w14:paraId="728A780D" w14:textId="77777777" w:rsidR="00786503" w:rsidRDefault="00000000">
            <w:r>
              <w:t>10. Eligibility criteria</w:t>
            </w:r>
          </w:p>
        </w:tc>
        <w:tc>
          <w:tcPr>
            <w:tcW w:w="2877" w:type="dxa"/>
          </w:tcPr>
          <w:p w14:paraId="452C6E9A" w14:textId="77777777" w:rsidR="00786503" w:rsidRDefault="00000000">
            <w:r>
              <w:t>Inclusion and exclusion criteria</w:t>
            </w:r>
          </w:p>
        </w:tc>
        <w:tc>
          <w:tcPr>
            <w:tcW w:w="2876" w:type="dxa"/>
          </w:tcPr>
          <w:p w14:paraId="549BE8BB" w14:textId="17972CFE" w:rsidR="00786503" w:rsidRDefault="00000000">
            <w:r>
              <w:t xml:space="preserve">Page </w:t>
            </w:r>
            <w:r w:rsidR="0046436E">
              <w:t>8-11</w:t>
            </w:r>
          </w:p>
        </w:tc>
      </w:tr>
      <w:tr w:rsidR="00786503" w14:paraId="21371BCE" w14:textId="77777777" w:rsidTr="00420C88">
        <w:tc>
          <w:tcPr>
            <w:tcW w:w="2877" w:type="dxa"/>
          </w:tcPr>
          <w:p w14:paraId="2984177A" w14:textId="77777777" w:rsidR="00786503" w:rsidRDefault="00000000">
            <w:r>
              <w:t>11. Interventions</w:t>
            </w:r>
          </w:p>
        </w:tc>
        <w:tc>
          <w:tcPr>
            <w:tcW w:w="2877" w:type="dxa"/>
          </w:tcPr>
          <w:p w14:paraId="4B8563FC" w14:textId="77777777" w:rsidR="00786503" w:rsidRDefault="00000000">
            <w:r>
              <w:t>Detailed intervention for each arm to permit replication</w:t>
            </w:r>
          </w:p>
        </w:tc>
        <w:tc>
          <w:tcPr>
            <w:tcW w:w="2876" w:type="dxa"/>
          </w:tcPr>
          <w:p w14:paraId="57598B05" w14:textId="4133D6D0" w:rsidR="00786503" w:rsidRDefault="00000000">
            <w:r>
              <w:t xml:space="preserve">Page </w:t>
            </w:r>
            <w:r w:rsidR="00420C88">
              <w:t>1</w:t>
            </w:r>
            <w:r w:rsidR="0046436E">
              <w:t>1</w:t>
            </w:r>
            <w:r w:rsidR="00420C88">
              <w:t>-1</w:t>
            </w:r>
            <w:r w:rsidR="0046436E">
              <w:t>4</w:t>
            </w:r>
          </w:p>
        </w:tc>
      </w:tr>
      <w:tr w:rsidR="00786503" w14:paraId="289E5D5B" w14:textId="77777777" w:rsidTr="00420C88">
        <w:tc>
          <w:tcPr>
            <w:tcW w:w="2877" w:type="dxa"/>
          </w:tcPr>
          <w:p w14:paraId="5A327145" w14:textId="77777777" w:rsidR="00786503" w:rsidRDefault="00000000">
            <w:r>
              <w:t>12. Outcomes</w:t>
            </w:r>
          </w:p>
        </w:tc>
        <w:tc>
          <w:tcPr>
            <w:tcW w:w="2877" w:type="dxa"/>
          </w:tcPr>
          <w:p w14:paraId="5C305030" w14:textId="77777777" w:rsidR="00786503" w:rsidRDefault="00000000">
            <w:r>
              <w:t xml:space="preserve">Primary, secondary, and exploratory outcomes </w:t>
            </w:r>
            <w:r>
              <w:lastRenderedPageBreak/>
              <w:t>with measurement timepoints</w:t>
            </w:r>
          </w:p>
        </w:tc>
        <w:tc>
          <w:tcPr>
            <w:tcW w:w="2876" w:type="dxa"/>
          </w:tcPr>
          <w:p w14:paraId="44811F66" w14:textId="2711B2D8" w:rsidR="00786503" w:rsidRDefault="00000000">
            <w:r>
              <w:lastRenderedPageBreak/>
              <w:t xml:space="preserve">Page </w:t>
            </w:r>
            <w:r w:rsidR="00420C88">
              <w:t>1</w:t>
            </w:r>
            <w:r w:rsidR="0046436E">
              <w:t>4</w:t>
            </w:r>
            <w:r>
              <w:t>-</w:t>
            </w:r>
            <w:r w:rsidR="00420C88">
              <w:t>1</w:t>
            </w:r>
            <w:r w:rsidR="0046436E">
              <w:t>8</w:t>
            </w:r>
          </w:p>
        </w:tc>
      </w:tr>
      <w:tr w:rsidR="00786503" w14:paraId="3824B997" w14:textId="77777777" w:rsidTr="00420C88">
        <w:tc>
          <w:tcPr>
            <w:tcW w:w="2877" w:type="dxa"/>
          </w:tcPr>
          <w:p w14:paraId="5E70229B" w14:textId="77777777" w:rsidR="00786503" w:rsidRDefault="00000000">
            <w:r>
              <w:t>13. Participant timeline</w:t>
            </w:r>
          </w:p>
        </w:tc>
        <w:tc>
          <w:tcPr>
            <w:tcW w:w="2877" w:type="dxa"/>
          </w:tcPr>
          <w:p w14:paraId="0EEC7724" w14:textId="77777777" w:rsidR="00786503" w:rsidRDefault="00000000">
            <w:r>
              <w:t>Schedule of enrolment, interventions, assessments</w:t>
            </w:r>
          </w:p>
        </w:tc>
        <w:tc>
          <w:tcPr>
            <w:tcW w:w="2876" w:type="dxa"/>
          </w:tcPr>
          <w:p w14:paraId="20A369F6" w14:textId="39518F93" w:rsidR="00786503" w:rsidRDefault="00000000">
            <w:r>
              <w:t xml:space="preserve">Page </w:t>
            </w:r>
            <w:r w:rsidR="00420C88">
              <w:t>1</w:t>
            </w:r>
            <w:r w:rsidR="0046436E">
              <w:t>2-13</w:t>
            </w:r>
          </w:p>
        </w:tc>
      </w:tr>
      <w:tr w:rsidR="00786503" w14:paraId="6DE39C6F" w14:textId="77777777" w:rsidTr="00420C88">
        <w:tc>
          <w:tcPr>
            <w:tcW w:w="2877" w:type="dxa"/>
          </w:tcPr>
          <w:p w14:paraId="73F0AAAC" w14:textId="77777777" w:rsidR="00786503" w:rsidRDefault="00000000">
            <w:r>
              <w:t>14. Sample size</w:t>
            </w:r>
          </w:p>
        </w:tc>
        <w:tc>
          <w:tcPr>
            <w:tcW w:w="2877" w:type="dxa"/>
          </w:tcPr>
          <w:p w14:paraId="72D079FF" w14:textId="77777777" w:rsidR="00786503" w:rsidRDefault="00000000">
            <w:r>
              <w:t>Estimated number of participants and justification</w:t>
            </w:r>
          </w:p>
        </w:tc>
        <w:tc>
          <w:tcPr>
            <w:tcW w:w="2876" w:type="dxa"/>
          </w:tcPr>
          <w:p w14:paraId="42E53308" w14:textId="3BADE714" w:rsidR="00786503" w:rsidRDefault="00000000">
            <w:r>
              <w:t xml:space="preserve">Page </w:t>
            </w:r>
            <w:r w:rsidR="00776546">
              <w:t>19</w:t>
            </w:r>
          </w:p>
        </w:tc>
      </w:tr>
      <w:tr w:rsidR="00786503" w14:paraId="04603138" w14:textId="77777777" w:rsidTr="00420C88">
        <w:tc>
          <w:tcPr>
            <w:tcW w:w="2877" w:type="dxa"/>
          </w:tcPr>
          <w:p w14:paraId="4FF5490E" w14:textId="77777777" w:rsidR="00786503" w:rsidRDefault="00000000">
            <w:r>
              <w:t>15. Recruitment strategy</w:t>
            </w:r>
          </w:p>
        </w:tc>
        <w:tc>
          <w:tcPr>
            <w:tcW w:w="2877" w:type="dxa"/>
          </w:tcPr>
          <w:p w14:paraId="10008C4F" w14:textId="77777777" w:rsidR="00786503" w:rsidRDefault="00000000">
            <w:r>
              <w:t>Planned recruitment methods</w:t>
            </w:r>
          </w:p>
        </w:tc>
        <w:tc>
          <w:tcPr>
            <w:tcW w:w="2876" w:type="dxa"/>
          </w:tcPr>
          <w:p w14:paraId="00136D99" w14:textId="2E7C4C30" w:rsidR="00786503" w:rsidRDefault="00776546">
            <w:r>
              <w:t>Page 10-12</w:t>
            </w:r>
          </w:p>
        </w:tc>
      </w:tr>
      <w:tr w:rsidR="00786503" w14:paraId="0F2262C1" w14:textId="77777777" w:rsidTr="00420C88">
        <w:tc>
          <w:tcPr>
            <w:tcW w:w="2877" w:type="dxa"/>
          </w:tcPr>
          <w:p w14:paraId="794CF261" w14:textId="77777777" w:rsidR="00786503" w:rsidRDefault="00000000">
            <w:r>
              <w:t>16. Allocation sequence generation</w:t>
            </w:r>
          </w:p>
        </w:tc>
        <w:tc>
          <w:tcPr>
            <w:tcW w:w="2877" w:type="dxa"/>
          </w:tcPr>
          <w:p w14:paraId="17FB7436" w14:textId="77777777" w:rsidR="00786503" w:rsidRDefault="00000000">
            <w:r>
              <w:t>Method of random sequence generation</w:t>
            </w:r>
          </w:p>
        </w:tc>
        <w:tc>
          <w:tcPr>
            <w:tcW w:w="2876" w:type="dxa"/>
          </w:tcPr>
          <w:p w14:paraId="24A5FE88" w14:textId="6CF456F5" w:rsidR="00786503" w:rsidRDefault="00000000">
            <w:r>
              <w:t>Page</w:t>
            </w:r>
            <w:r w:rsidR="00776546">
              <w:t>10</w:t>
            </w:r>
            <w:r w:rsidR="0046436E">
              <w:t>-11</w:t>
            </w:r>
          </w:p>
        </w:tc>
      </w:tr>
      <w:tr w:rsidR="00786503" w14:paraId="0329C4F4" w14:textId="77777777" w:rsidTr="00420C88">
        <w:tc>
          <w:tcPr>
            <w:tcW w:w="2877" w:type="dxa"/>
          </w:tcPr>
          <w:p w14:paraId="35333432" w14:textId="77777777" w:rsidR="00786503" w:rsidRDefault="00000000">
            <w:r>
              <w:t>17. Allocation concealment</w:t>
            </w:r>
          </w:p>
        </w:tc>
        <w:tc>
          <w:tcPr>
            <w:tcW w:w="2877" w:type="dxa"/>
          </w:tcPr>
          <w:p w14:paraId="086630D8" w14:textId="77777777" w:rsidR="00786503" w:rsidRDefault="00000000">
            <w:r>
              <w:t>Mechanism of allocation concealment</w:t>
            </w:r>
          </w:p>
        </w:tc>
        <w:tc>
          <w:tcPr>
            <w:tcW w:w="2876" w:type="dxa"/>
          </w:tcPr>
          <w:p w14:paraId="536C774E" w14:textId="19498FC8" w:rsidR="00786503" w:rsidRDefault="00000000">
            <w:r>
              <w:t xml:space="preserve">Page </w:t>
            </w:r>
            <w:r w:rsidR="00776546">
              <w:t>10</w:t>
            </w:r>
            <w:r w:rsidR="0046436E">
              <w:t>-11</w:t>
            </w:r>
          </w:p>
        </w:tc>
      </w:tr>
      <w:tr w:rsidR="00786503" w14:paraId="6776357F" w14:textId="77777777" w:rsidTr="00420C88">
        <w:tc>
          <w:tcPr>
            <w:tcW w:w="2877" w:type="dxa"/>
          </w:tcPr>
          <w:p w14:paraId="74758168" w14:textId="77777777" w:rsidR="00786503" w:rsidRDefault="00000000">
            <w:r>
              <w:t>18. Implementation</w:t>
            </w:r>
          </w:p>
        </w:tc>
        <w:tc>
          <w:tcPr>
            <w:tcW w:w="2877" w:type="dxa"/>
          </w:tcPr>
          <w:p w14:paraId="5AF25889" w14:textId="77777777" w:rsidR="00786503" w:rsidRDefault="00000000">
            <w:r>
              <w:t>Who generates the sequence, enrolls, and assigns</w:t>
            </w:r>
          </w:p>
        </w:tc>
        <w:tc>
          <w:tcPr>
            <w:tcW w:w="2876" w:type="dxa"/>
          </w:tcPr>
          <w:p w14:paraId="1E3B63F3" w14:textId="0A4905FA" w:rsidR="00786503" w:rsidRDefault="00000000">
            <w:r>
              <w:t xml:space="preserve">Page </w:t>
            </w:r>
            <w:r w:rsidR="00776546">
              <w:t>10</w:t>
            </w:r>
            <w:r w:rsidR="0046436E">
              <w:t>-11</w:t>
            </w:r>
          </w:p>
        </w:tc>
      </w:tr>
      <w:tr w:rsidR="00786503" w14:paraId="7B448B83" w14:textId="77777777" w:rsidTr="00420C88">
        <w:tc>
          <w:tcPr>
            <w:tcW w:w="2877" w:type="dxa"/>
          </w:tcPr>
          <w:p w14:paraId="3CEF2945" w14:textId="77777777" w:rsidR="00786503" w:rsidRDefault="00000000">
            <w:r>
              <w:t>19. Blinding (masking)</w:t>
            </w:r>
          </w:p>
        </w:tc>
        <w:tc>
          <w:tcPr>
            <w:tcW w:w="2877" w:type="dxa"/>
          </w:tcPr>
          <w:p w14:paraId="3E0F17A1" w14:textId="77777777" w:rsidR="00786503" w:rsidRDefault="00000000">
            <w:r>
              <w:t>Who is blinded, how, and under what circumstances unblinding is permitted</w:t>
            </w:r>
          </w:p>
        </w:tc>
        <w:tc>
          <w:tcPr>
            <w:tcW w:w="2876" w:type="dxa"/>
          </w:tcPr>
          <w:p w14:paraId="640A53FA" w14:textId="3066C587" w:rsidR="00786503" w:rsidRDefault="00000000">
            <w:r>
              <w:t xml:space="preserve">Page </w:t>
            </w:r>
            <w:r w:rsidR="00776546">
              <w:t>10</w:t>
            </w:r>
            <w:r w:rsidR="0046436E">
              <w:t>-11</w:t>
            </w:r>
          </w:p>
        </w:tc>
      </w:tr>
      <w:tr w:rsidR="00786503" w14:paraId="3BC45958" w14:textId="77777777" w:rsidTr="00420C88">
        <w:tc>
          <w:tcPr>
            <w:tcW w:w="2877" w:type="dxa"/>
          </w:tcPr>
          <w:p w14:paraId="0FA91DCC" w14:textId="77777777" w:rsidR="00786503" w:rsidRDefault="00000000">
            <w:r>
              <w:t>20. Data collection methods</w:t>
            </w:r>
          </w:p>
        </w:tc>
        <w:tc>
          <w:tcPr>
            <w:tcW w:w="2877" w:type="dxa"/>
          </w:tcPr>
          <w:p w14:paraId="65E8E2AA" w14:textId="77777777" w:rsidR="00786503" w:rsidRDefault="00000000">
            <w:r>
              <w:t>Plans for data collection and quality assurance</w:t>
            </w:r>
          </w:p>
        </w:tc>
        <w:tc>
          <w:tcPr>
            <w:tcW w:w="2876" w:type="dxa"/>
          </w:tcPr>
          <w:p w14:paraId="324C7F81" w14:textId="6573347B" w:rsidR="00786503" w:rsidRDefault="00000000">
            <w:r>
              <w:t xml:space="preserve">Page </w:t>
            </w:r>
            <w:r w:rsidR="00776546">
              <w:t>1</w:t>
            </w:r>
            <w:r w:rsidR="005455BB">
              <w:t>2-13</w:t>
            </w:r>
          </w:p>
        </w:tc>
      </w:tr>
      <w:tr w:rsidR="00776546" w14:paraId="7D131E28" w14:textId="77777777" w:rsidTr="00420C88">
        <w:tc>
          <w:tcPr>
            <w:tcW w:w="2877" w:type="dxa"/>
          </w:tcPr>
          <w:p w14:paraId="76A46ADE" w14:textId="77777777" w:rsidR="00776546" w:rsidRDefault="00776546" w:rsidP="00776546">
            <w:r>
              <w:t>21. Data management</w:t>
            </w:r>
          </w:p>
        </w:tc>
        <w:tc>
          <w:tcPr>
            <w:tcW w:w="2877" w:type="dxa"/>
          </w:tcPr>
          <w:p w14:paraId="1CA4C80D" w14:textId="77777777" w:rsidR="00776546" w:rsidRDefault="00776546" w:rsidP="00776546">
            <w:r>
              <w:t>Plans for data entry, coding, and storage</w:t>
            </w:r>
          </w:p>
        </w:tc>
        <w:tc>
          <w:tcPr>
            <w:tcW w:w="2876" w:type="dxa"/>
          </w:tcPr>
          <w:p w14:paraId="789B68DF" w14:textId="7F8E547E" w:rsidR="00776546" w:rsidRDefault="00776546" w:rsidP="00776546">
            <w:r>
              <w:t xml:space="preserve">Page </w:t>
            </w:r>
            <w:r w:rsidR="005455BB">
              <w:t>2-3</w:t>
            </w:r>
          </w:p>
        </w:tc>
      </w:tr>
      <w:tr w:rsidR="00776546" w14:paraId="4F4EE35C" w14:textId="77777777" w:rsidTr="00420C88">
        <w:tc>
          <w:tcPr>
            <w:tcW w:w="2877" w:type="dxa"/>
          </w:tcPr>
          <w:p w14:paraId="6178DB24" w14:textId="77777777" w:rsidR="00776546" w:rsidRDefault="00776546" w:rsidP="00776546">
            <w:r>
              <w:t>22. Statistical methods</w:t>
            </w:r>
          </w:p>
        </w:tc>
        <w:tc>
          <w:tcPr>
            <w:tcW w:w="2877" w:type="dxa"/>
          </w:tcPr>
          <w:p w14:paraId="747BE298" w14:textId="77777777" w:rsidR="00776546" w:rsidRDefault="00776546" w:rsidP="00776546">
            <w:r>
              <w:t>Methods for analysis of outcomes</w:t>
            </w:r>
          </w:p>
        </w:tc>
        <w:tc>
          <w:tcPr>
            <w:tcW w:w="2876" w:type="dxa"/>
          </w:tcPr>
          <w:p w14:paraId="4FB0DE59" w14:textId="15BA429E" w:rsidR="00776546" w:rsidRDefault="00776546" w:rsidP="00776546">
            <w:r>
              <w:t>Page 18-19</w:t>
            </w:r>
          </w:p>
        </w:tc>
      </w:tr>
    </w:tbl>
    <w:p w14:paraId="207510E6" w14:textId="77777777" w:rsidR="00FA1818" w:rsidRDefault="00FA1818"/>
    <w:sectPr w:rsidR="00FA18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4975839">
    <w:abstractNumId w:val="8"/>
  </w:num>
  <w:num w:numId="2" w16cid:durableId="447820735">
    <w:abstractNumId w:val="6"/>
  </w:num>
  <w:num w:numId="3" w16cid:durableId="248849113">
    <w:abstractNumId w:val="5"/>
  </w:num>
  <w:num w:numId="4" w16cid:durableId="1022435734">
    <w:abstractNumId w:val="4"/>
  </w:num>
  <w:num w:numId="5" w16cid:durableId="1117674144">
    <w:abstractNumId w:val="7"/>
  </w:num>
  <w:num w:numId="6" w16cid:durableId="686516750">
    <w:abstractNumId w:val="3"/>
  </w:num>
  <w:num w:numId="7" w16cid:durableId="461534329">
    <w:abstractNumId w:val="2"/>
  </w:num>
  <w:num w:numId="8" w16cid:durableId="1940943580">
    <w:abstractNumId w:val="1"/>
  </w:num>
  <w:num w:numId="9" w16cid:durableId="199899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36D9"/>
    <w:rsid w:val="0029639D"/>
    <w:rsid w:val="00326F90"/>
    <w:rsid w:val="00420C88"/>
    <w:rsid w:val="0046436E"/>
    <w:rsid w:val="005455BB"/>
    <w:rsid w:val="0062410E"/>
    <w:rsid w:val="00776546"/>
    <w:rsid w:val="00786503"/>
    <w:rsid w:val="00AA1D8D"/>
    <w:rsid w:val="00AB1468"/>
    <w:rsid w:val="00B47730"/>
    <w:rsid w:val="00CB0664"/>
    <w:rsid w:val="00EB56D6"/>
    <w:rsid w:val="00ED57F6"/>
    <w:rsid w:val="00ED5C39"/>
    <w:rsid w:val="00FA181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D68B46"/>
  <w14:defaultImageDpi w14:val="300"/>
  <w15:docId w15:val="{BA30341D-A677-4092-94B8-DAC53C3F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4</cp:revision>
  <dcterms:created xsi:type="dcterms:W3CDTF">2025-08-25T08:18:00Z</dcterms:created>
  <dcterms:modified xsi:type="dcterms:W3CDTF">2025-11-11T16:07:00Z</dcterms:modified>
  <cp:category/>
</cp:coreProperties>
</file>